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6AE" w:rsidRPr="007D5B60" w:rsidRDefault="00D21026" w:rsidP="002F26AE">
      <w:pPr>
        <w:spacing w:line="240" w:lineRule="auto"/>
        <w:rPr>
          <w:rFonts w:ascii="Arial" w:eastAsia="Times New Roman" w:hAnsi="Arial" w:cs="Arial"/>
          <w:b/>
          <w:szCs w:val="20"/>
          <w:lang w:val="en-US" w:bidi="en-US"/>
        </w:rPr>
      </w:pPr>
      <w:r>
        <w:rPr>
          <w:rFonts w:ascii="Arial" w:eastAsia="Times New Roman" w:hAnsi="Arial" w:cs="Arial"/>
          <w:b/>
          <w:szCs w:val="20"/>
          <w:lang w:val="en-US" w:bidi="en-US"/>
        </w:rPr>
        <w:t xml:space="preserve">S3 </w:t>
      </w:r>
      <w:r w:rsidR="002F26AE">
        <w:rPr>
          <w:rFonts w:ascii="Arial" w:eastAsia="Times New Roman" w:hAnsi="Arial" w:cs="Arial"/>
          <w:b/>
          <w:szCs w:val="20"/>
          <w:lang w:val="en-US" w:bidi="en-US"/>
        </w:rPr>
        <w:t>Appendix – Re-analysis</w:t>
      </w:r>
      <w:r w:rsidR="00456C0E">
        <w:rPr>
          <w:rFonts w:ascii="Arial" w:eastAsia="Times New Roman" w:hAnsi="Arial" w:cs="Arial"/>
          <w:b/>
          <w:szCs w:val="20"/>
          <w:lang w:val="en-US" w:bidi="en-US"/>
        </w:rPr>
        <w:t xml:space="preserve"> of data from</w:t>
      </w:r>
      <w:r w:rsidR="002F26AE">
        <w:rPr>
          <w:rFonts w:ascii="Arial" w:eastAsia="Times New Roman" w:hAnsi="Arial" w:cs="Arial"/>
          <w:b/>
          <w:szCs w:val="20"/>
          <w:lang w:val="en-US" w:bidi="en-US"/>
        </w:rPr>
        <w:t xml:space="preserve"> 2015 and onward</w:t>
      </w:r>
      <w:r w:rsidR="00456C0E">
        <w:rPr>
          <w:rFonts w:ascii="Arial" w:eastAsia="Times New Roman" w:hAnsi="Arial" w:cs="Arial"/>
          <w:b/>
          <w:szCs w:val="20"/>
          <w:lang w:val="en-US" w:bidi="en-US"/>
        </w:rPr>
        <w:t>s</w:t>
      </w:r>
    </w:p>
    <w:p w:rsidR="002F26AE" w:rsidRPr="002A49DF" w:rsidRDefault="003921F0" w:rsidP="002F26AE">
      <w:pPr>
        <w:spacing w:line="240" w:lineRule="auto"/>
        <w:rPr>
          <w:rFonts w:ascii="Arial" w:eastAsia="Times New Roman" w:hAnsi="Arial" w:cs="Arial"/>
          <w:szCs w:val="20"/>
          <w:lang w:val="en-US" w:bidi="en-US"/>
        </w:rPr>
      </w:pPr>
      <w:r>
        <w:rPr>
          <w:rFonts w:ascii="Arial" w:eastAsia="Times New Roman" w:hAnsi="Arial" w:cs="Arial"/>
          <w:szCs w:val="20"/>
          <w:lang w:val="en-US" w:bidi="en-US"/>
        </w:rPr>
        <w:t>Table</w:t>
      </w:r>
      <w:r w:rsidR="00014063">
        <w:rPr>
          <w:rFonts w:ascii="Arial" w:eastAsia="Times New Roman" w:hAnsi="Arial" w:cs="Arial"/>
          <w:szCs w:val="20"/>
          <w:lang w:val="en-US" w:bidi="en-US"/>
        </w:rPr>
        <w:t xml:space="preserve"> A</w:t>
      </w:r>
      <w:r w:rsidR="002F26AE" w:rsidRPr="002A49DF">
        <w:rPr>
          <w:rFonts w:ascii="Arial" w:eastAsia="Times New Roman" w:hAnsi="Arial" w:cs="Arial"/>
          <w:szCs w:val="20"/>
          <w:lang w:val="en-US" w:bidi="en-US"/>
        </w:rPr>
        <w:t xml:space="preserve">: Preoperative patient </w:t>
      </w:r>
      <w:r w:rsidR="00456C0E">
        <w:rPr>
          <w:rFonts w:ascii="Arial" w:eastAsia="Times New Roman" w:hAnsi="Arial" w:cs="Arial"/>
          <w:szCs w:val="20"/>
          <w:lang w:val="en-US" w:bidi="en-US"/>
        </w:rPr>
        <w:t xml:space="preserve">baseline </w:t>
      </w:r>
      <w:r w:rsidR="002F26AE" w:rsidRPr="002A49DF">
        <w:rPr>
          <w:rFonts w:ascii="Arial" w:eastAsia="Times New Roman" w:hAnsi="Arial" w:cs="Arial"/>
          <w:szCs w:val="20"/>
          <w:lang w:val="en-US" w:bidi="en-US"/>
        </w:rPr>
        <w:t>characteristics and characteristics at hospitalization</w:t>
      </w:r>
      <w:r w:rsidR="00456C0E">
        <w:rPr>
          <w:rFonts w:ascii="Arial" w:eastAsia="Times New Roman" w:hAnsi="Arial" w:cs="Arial"/>
          <w:szCs w:val="20"/>
          <w:lang w:val="en-US" w:bidi="en-US"/>
        </w:rPr>
        <w:t xml:space="preserve"> for the PRE and unmatched SCI groups for the inclusion period 2015-2017</w:t>
      </w:r>
    </w:p>
    <w:tbl>
      <w:tblPr>
        <w:tblStyle w:val="Lichtearcering1"/>
        <w:tblW w:w="8330" w:type="dxa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4"/>
        <w:gridCol w:w="2130"/>
        <w:gridCol w:w="2125"/>
        <w:gridCol w:w="1023"/>
        <w:gridCol w:w="48"/>
      </w:tblGrid>
      <w:tr w:rsidR="002F26AE" w:rsidRPr="002A49DF" w:rsidTr="002F26A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Preoperative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27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Unmatched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group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5-2017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A49DF">
              <w:rPr>
                <w:rFonts w:ascii="Arial" w:hAnsi="Arial" w:cs="Arial"/>
                <w:b/>
                <w:sz w:val="20"/>
                <w:szCs w:val="20"/>
              </w:rPr>
              <w:t xml:space="preserve">PRE </w:t>
            </w:r>
            <w:proofErr w:type="spellStart"/>
            <w:r w:rsidRPr="002A49DF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proofErr w:type="spellEnd"/>
          </w:p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A49DF">
              <w:rPr>
                <w:rFonts w:ascii="Arial" w:hAnsi="Arial" w:cs="Arial"/>
                <w:b/>
                <w:sz w:val="20"/>
                <w:szCs w:val="20"/>
              </w:rPr>
              <w:t>(n=91)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A49DF">
              <w:rPr>
                <w:rFonts w:ascii="Arial" w:hAnsi="Arial" w:cs="Arial"/>
                <w:b/>
                <w:sz w:val="20"/>
                <w:szCs w:val="20"/>
              </w:rPr>
              <w:t xml:space="preserve">SC </w:t>
            </w:r>
            <w:proofErr w:type="spellStart"/>
            <w:r w:rsidRPr="002A49DF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proofErr w:type="spellEnd"/>
          </w:p>
          <w:p w:rsidR="002F26AE" w:rsidRPr="002A49DF" w:rsidRDefault="002F26AE" w:rsidP="00886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A49DF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886680">
              <w:rPr>
                <w:rFonts w:ascii="Arial" w:hAnsi="Arial" w:cs="Arial"/>
                <w:b/>
                <w:sz w:val="20"/>
                <w:szCs w:val="20"/>
              </w:rPr>
              <w:t>474</w:t>
            </w:r>
            <w:r w:rsidRPr="002A49D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b/>
                <w:sz w:val="20"/>
                <w:szCs w:val="20"/>
              </w:rPr>
              <w:t>P-</w:t>
            </w:r>
            <w:proofErr w:type="spellStart"/>
            <w:r w:rsidRPr="002A49DF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Gender n (% men)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 (78.0%)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33BD">
              <w:rPr>
                <w:rFonts w:ascii="Arial" w:hAnsi="Arial" w:cs="Arial"/>
                <w:sz w:val="20"/>
                <w:szCs w:val="20"/>
              </w:rPr>
              <w:t>342 (72.2%)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433B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 xml:space="preserve">Age (% ≥ 65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 (53.8%)</w:t>
            </w:r>
          </w:p>
        </w:tc>
        <w:tc>
          <w:tcPr>
            <w:tcW w:w="2125" w:type="dxa"/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33BD">
              <w:rPr>
                <w:rFonts w:ascii="Arial" w:hAnsi="Arial" w:cs="Arial"/>
                <w:sz w:val="20"/>
                <w:szCs w:val="20"/>
              </w:rPr>
              <w:t>291 (61.4%)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433B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BMI (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± SD)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.7 (4.6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33BD">
              <w:rPr>
                <w:rFonts w:ascii="Arial" w:hAnsi="Arial" w:cs="Arial"/>
                <w:sz w:val="20"/>
                <w:szCs w:val="20"/>
              </w:rPr>
              <w:t>27.7 (4.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433B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ventricular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function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d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433B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Poor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LVEF (&lt;31%) </w:t>
            </w:r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3.3%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433B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 (1.7%)</w:t>
            </w:r>
          </w:p>
        </w:tc>
        <w:tc>
          <w:tcPr>
            <w:tcW w:w="1023" w:type="dxa"/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>Moderate LVEF (31-50%)</w:t>
            </w:r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 (26.4%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433B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 (23.2%)</w:t>
            </w:r>
          </w:p>
        </w:tc>
        <w:tc>
          <w:tcPr>
            <w:tcW w:w="1023" w:type="dxa"/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LVEF (&gt;50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 (70.3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433B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6 (75.1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 xml:space="preserve">NYHA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class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d</w:t>
            </w:r>
            <w:proofErr w:type="spellEnd"/>
          </w:p>
          <w:p w:rsidR="002F26AE" w:rsidRPr="002A49DF" w:rsidRDefault="002F26AE" w:rsidP="002F26A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>Class I</w:t>
            </w:r>
          </w:p>
          <w:p w:rsidR="002F26AE" w:rsidRPr="002A49DF" w:rsidRDefault="002F26AE" w:rsidP="002F26A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>Class II</w:t>
            </w:r>
          </w:p>
          <w:p w:rsidR="002F26AE" w:rsidRPr="002A49DF" w:rsidRDefault="002F26AE" w:rsidP="002F26A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>Class III</w:t>
            </w:r>
          </w:p>
          <w:p w:rsidR="002F26AE" w:rsidRPr="002A49DF" w:rsidRDefault="002F26AE" w:rsidP="002F26A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>Class IV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6 (6.6%)</w:t>
            </w:r>
          </w:p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58 (63.7%)</w:t>
            </w:r>
          </w:p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24 (26.4%)</w:t>
            </w:r>
          </w:p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3 (3.3%)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33BD">
              <w:rPr>
                <w:rFonts w:ascii="Arial" w:hAnsi="Arial" w:cs="Arial"/>
                <w:sz w:val="20"/>
                <w:szCs w:val="20"/>
              </w:rPr>
              <w:t>20 (4.2%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E433BD">
              <w:rPr>
                <w:rFonts w:ascii="Arial" w:hAnsi="Arial" w:cs="Arial"/>
                <w:sz w:val="20"/>
                <w:szCs w:val="20"/>
              </w:rPr>
              <w:t>242 (51.1%)</w:t>
            </w:r>
          </w:p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33BD">
              <w:rPr>
                <w:rFonts w:ascii="Arial" w:hAnsi="Arial" w:cs="Arial"/>
                <w:sz w:val="20"/>
                <w:szCs w:val="20"/>
              </w:rPr>
              <w:t>198 (41.8%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E433BD">
              <w:rPr>
                <w:rFonts w:ascii="Arial" w:hAnsi="Arial" w:cs="Arial"/>
                <w:sz w:val="20"/>
                <w:szCs w:val="20"/>
              </w:rPr>
              <w:t>14 (3.0%)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26AE" w:rsidRPr="002A49DF" w:rsidRDefault="00AA555C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  <w:r w:rsidR="002F26A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Logistic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Euroscore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II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e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 (0.9, 2.7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 (0.9, 2.7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Waiting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time (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e,f</w:t>
            </w:r>
            <w:proofErr w:type="spellEnd"/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0 (51.0, 66.0)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5 (36.0, 82.0)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lung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disease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 (7.7%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 (16.7%)</w:t>
            </w:r>
          </w:p>
        </w:tc>
        <w:tc>
          <w:tcPr>
            <w:tcW w:w="1023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</w:t>
            </w: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 xml:space="preserve">Diabetes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mellitus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 (22.0%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 (21.1%)</w:t>
            </w:r>
          </w:p>
        </w:tc>
        <w:tc>
          <w:tcPr>
            <w:tcW w:w="1023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Atrial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fibirillation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flutter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 (19.8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 (19.8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 xml:space="preserve">Recent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myocardial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infarct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 (8.8%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 (5.3%)</w:t>
            </w:r>
          </w:p>
        </w:tc>
        <w:tc>
          <w:tcPr>
            <w:tcW w:w="1023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122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Previous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PCI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 (25.3%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D39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 (17.1%)</w:t>
            </w:r>
          </w:p>
        </w:tc>
        <w:tc>
          <w:tcPr>
            <w:tcW w:w="1023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Previous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cardiac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surgery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(3.3%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D39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 (4.9%)</w:t>
            </w:r>
          </w:p>
        </w:tc>
        <w:tc>
          <w:tcPr>
            <w:tcW w:w="1023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D39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History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CVA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(5.5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D39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 (7.8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D39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at time of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hospitalization</w:t>
            </w:r>
            <w:proofErr w:type="spellEnd"/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surgery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a,d</w:t>
            </w:r>
            <w:proofErr w:type="spellEnd"/>
          </w:p>
          <w:p w:rsidR="002F26AE" w:rsidRPr="002A49DF" w:rsidRDefault="002F26AE" w:rsidP="002F26AE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 xml:space="preserve">CABG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isolated</w:t>
            </w:r>
            <w:proofErr w:type="spellEnd"/>
          </w:p>
          <w:p w:rsidR="002F26AE" w:rsidRPr="002A49DF" w:rsidRDefault="002F26AE" w:rsidP="002F26AE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>Single, non CABG</w:t>
            </w:r>
          </w:p>
          <w:p w:rsidR="002F26AE" w:rsidRPr="002A49DF" w:rsidRDefault="002F26AE" w:rsidP="002F26AE">
            <w:pPr>
              <w:tabs>
                <w:tab w:val="left" w:pos="435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49DF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whereof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valve</w:t>
            </w:r>
            <w:proofErr w:type="spellEnd"/>
          </w:p>
          <w:p w:rsidR="002F26AE" w:rsidRPr="002A49DF" w:rsidRDefault="002F26AE" w:rsidP="002F26AE">
            <w:pPr>
              <w:tabs>
                <w:tab w:val="left" w:pos="435"/>
              </w:tabs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2A49DF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whereof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aortic</w:t>
            </w:r>
            <w:proofErr w:type="spellEnd"/>
          </w:p>
          <w:p w:rsidR="002F26AE" w:rsidRPr="002A49DF" w:rsidRDefault="002F26AE" w:rsidP="002F26AE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Two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interventions</w:t>
            </w:r>
            <w:proofErr w:type="spellEnd"/>
          </w:p>
          <w:p w:rsidR="002F26AE" w:rsidRPr="002A49DF" w:rsidRDefault="002F26AE" w:rsidP="002F26AE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 xml:space="preserve">Three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47 (51.6%)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16 (17.6%)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15 (93.8)%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1 (6.3%)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26 (28.6%)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2 (2.2%)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EEA">
              <w:rPr>
                <w:rFonts w:ascii="Arial" w:hAnsi="Arial" w:cs="Arial"/>
                <w:sz w:val="20"/>
                <w:szCs w:val="20"/>
              </w:rPr>
              <w:t>182 (38.4%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B4EEA">
              <w:rPr>
                <w:rFonts w:ascii="Arial" w:hAnsi="Arial" w:cs="Arial"/>
                <w:sz w:val="20"/>
                <w:szCs w:val="20"/>
              </w:rPr>
              <w:t>165 (34.8%)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B4EEA">
              <w:rPr>
                <w:rFonts w:ascii="Arial" w:hAnsi="Arial" w:cs="Arial"/>
                <w:color w:val="auto"/>
                <w:sz w:val="20"/>
                <w:szCs w:val="20"/>
              </w:rPr>
              <w:t>127</w:t>
            </w:r>
            <w:r w:rsidRPr="002A49DF">
              <w:rPr>
                <w:rFonts w:ascii="Arial" w:hAnsi="Arial" w:cs="Arial"/>
                <w:color w:val="auto"/>
                <w:sz w:val="20"/>
                <w:szCs w:val="20"/>
              </w:rPr>
              <w:t xml:space="preserve"> (95.</w:t>
            </w:r>
            <w:r w:rsidRPr="002B4EEA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2A49DF">
              <w:rPr>
                <w:rFonts w:ascii="Arial" w:hAnsi="Arial" w:cs="Arial"/>
                <w:color w:val="auto"/>
                <w:sz w:val="20"/>
                <w:szCs w:val="20"/>
              </w:rPr>
              <w:t>%)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B4EEA">
              <w:rPr>
                <w:rFonts w:ascii="Arial" w:hAnsi="Arial" w:cs="Arial"/>
                <w:color w:val="auto"/>
                <w:sz w:val="20"/>
                <w:szCs w:val="20"/>
              </w:rPr>
              <w:t>9 (5</w:t>
            </w:r>
            <w:r w:rsidRPr="002A49DF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2B4EEA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2A49DF">
              <w:rPr>
                <w:rFonts w:ascii="Arial" w:hAnsi="Arial" w:cs="Arial"/>
                <w:color w:val="auto"/>
                <w:sz w:val="20"/>
                <w:szCs w:val="20"/>
              </w:rPr>
              <w:t>%)</w:t>
            </w:r>
          </w:p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EEA">
              <w:rPr>
                <w:rFonts w:ascii="Arial" w:hAnsi="Arial" w:cs="Arial"/>
                <w:sz w:val="20"/>
                <w:szCs w:val="20"/>
              </w:rPr>
              <w:t>103 (21.7%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B4EEA">
              <w:rPr>
                <w:rFonts w:ascii="Arial" w:hAnsi="Arial" w:cs="Arial"/>
                <w:sz w:val="20"/>
                <w:szCs w:val="20"/>
              </w:rPr>
              <w:t>24 (5.1%)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EEA">
              <w:rPr>
                <w:rFonts w:ascii="Arial" w:hAnsi="Arial" w:cs="Arial"/>
                <w:sz w:val="20"/>
                <w:szCs w:val="20"/>
              </w:rPr>
              <w:t>0.003</w:t>
            </w:r>
            <w:r w:rsidRPr="002A49D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 xml:space="preserve">On-pump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surgery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 (57.1%)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B4EE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1 (71.9%)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B4EE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5</w:t>
            </w: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tabs>
                <w:tab w:val="left" w:pos="426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>Bypass time (min)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9.0 (112.0, 180.5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E38EF"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>136.0 (105.0, 178.0)</w:t>
            </w:r>
          </w:p>
        </w:tc>
        <w:tc>
          <w:tcPr>
            <w:tcW w:w="1023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>0.31</w:t>
            </w:r>
          </w:p>
        </w:tc>
      </w:tr>
      <w:tr w:rsidR="002F26AE" w:rsidRPr="002A49DF" w:rsidTr="002F26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shd w:val="clear" w:color="auto" w:fill="auto"/>
            <w:hideMark/>
          </w:tcPr>
          <w:p w:rsidR="002F26AE" w:rsidRPr="002A49DF" w:rsidRDefault="002F26AE" w:rsidP="002F26AE">
            <w:pPr>
              <w:tabs>
                <w:tab w:val="left" w:pos="435"/>
              </w:tabs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ab/>
              <w:t xml:space="preserve">Cross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clamp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time (min)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30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7.0 (76.0, 132.0)</w:t>
            </w:r>
          </w:p>
        </w:tc>
        <w:tc>
          <w:tcPr>
            <w:tcW w:w="2125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BE38EF"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>91.0 (66.0, 126.0)</w:t>
            </w:r>
          </w:p>
        </w:tc>
        <w:tc>
          <w:tcPr>
            <w:tcW w:w="1023" w:type="dxa"/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US"/>
              </w:rPr>
              <w:t>0.33</w:t>
            </w:r>
          </w:p>
        </w:tc>
      </w:tr>
      <w:tr w:rsidR="002F26AE" w:rsidRPr="002A49DF" w:rsidTr="002F26AE">
        <w:trPr>
          <w:gridAfter w:val="1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time (min)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9.0 (182.0, 269.0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B4EE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2.5 (184.0, 279.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B4EE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2F26AE" w:rsidRPr="002A49DF" w:rsidTr="002F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Hospital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Stay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A49DF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2A49DF">
              <w:rPr>
                <w:rFonts w:ascii="Arial" w:hAnsi="Arial" w:cs="Arial"/>
                <w:sz w:val="20"/>
                <w:szCs w:val="20"/>
              </w:rPr>
              <w:t>)</w:t>
            </w:r>
            <w:r w:rsidRPr="002A49D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3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6.0 (6.0, 10.0)</w:t>
            </w:r>
          </w:p>
        </w:tc>
        <w:tc>
          <w:tcPr>
            <w:tcW w:w="212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A49DF">
              <w:rPr>
                <w:rFonts w:ascii="Arial" w:hAnsi="Arial" w:cs="Arial"/>
                <w:sz w:val="20"/>
                <w:szCs w:val="20"/>
              </w:rPr>
              <w:t>7.0 (5.0, 8.0)</w:t>
            </w:r>
          </w:p>
        </w:tc>
        <w:tc>
          <w:tcPr>
            <w:tcW w:w="1071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2F26AE" w:rsidRPr="002A49D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2F26AE" w:rsidRPr="002A49DF" w:rsidTr="002F26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5"/>
            <w:tcBorders>
              <w:top w:val="single" w:sz="4" w:space="0" w:color="auto"/>
            </w:tcBorders>
            <w:hideMark/>
          </w:tcPr>
          <w:p w:rsidR="002F26AE" w:rsidRPr="002A49DF" w:rsidRDefault="002F26AE" w:rsidP="002F26AE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 xml:space="preserve">Values are shown as median (Interquartile range) or n (% yes), unless otherwise noted. </w:t>
            </w:r>
            <w:r w:rsidRPr="002A49DF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2A49DF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Variable significantly associated with the outcomes and included in the logistic regression model for the propensity score;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vertAlign w:val="superscript"/>
                <w:lang w:val="en-US"/>
              </w:rPr>
              <w:t xml:space="preserve"> b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 xml:space="preserve">Pearson’s chi-squared test;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>Two sample t test;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vertAlign w:val="superscript"/>
                <w:lang w:val="en-US"/>
              </w:rPr>
              <w:t xml:space="preserve"> d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>Fisher’s exact test;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vertAlign w:val="superscript"/>
                <w:lang w:val="en-US"/>
              </w:rPr>
              <w:t xml:space="preserve"> e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 xml:space="preserve">Wilcoxon rank-sum test; </w:t>
            </w:r>
            <w:r w:rsidRPr="002A49DF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val="en-US"/>
              </w:rPr>
              <w:t xml:space="preserve">f </w:t>
            </w:r>
            <w:r w:rsidRPr="002A49DF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At time of acceptance for surgery till the day of surgery.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 xml:space="preserve">BMI: Body mass index; </w:t>
            </w:r>
            <w:r w:rsidRPr="002A49DF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CABG: Coronary artery bypass graft;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>CVA: Cerebral vascular accident; IQR: Interquartile range; LVEF: Left ventricular ejection fraction; NYHA: New York Heart Association; PCI: Percutaneous coronary intervention; PRE group: Prehabilitation group; SC group:</w:t>
            </w:r>
            <w:r w:rsidRPr="002A49DF">
              <w:rPr>
                <w:rFonts w:ascii="Cambria" w:eastAsia="Times New Roman" w:hAnsi="Cambria"/>
                <w:b w:val="0"/>
                <w:lang w:val="en-US"/>
              </w:rPr>
              <w:t xml:space="preserve"> </w:t>
            </w:r>
            <w:r w:rsidRPr="002A49DF"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lang w:val="en-US"/>
              </w:rPr>
              <w:t xml:space="preserve">Standard care group  </w:t>
            </w:r>
            <w:r w:rsidRPr="002A49DF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SD: Standard deviation.</w:t>
            </w:r>
          </w:p>
        </w:tc>
      </w:tr>
    </w:tbl>
    <w:p w:rsidR="002F26AE" w:rsidRDefault="002F26AE" w:rsidP="002F26AE">
      <w:pPr>
        <w:pStyle w:val="Geenafstand"/>
        <w:rPr>
          <w:lang w:val="en-US"/>
        </w:rPr>
      </w:pPr>
    </w:p>
    <w:p w:rsidR="002F26AE" w:rsidRDefault="002F26AE" w:rsidP="002F26AE">
      <w:pPr>
        <w:rPr>
          <w:lang w:val="en-US"/>
        </w:rPr>
      </w:pPr>
      <w:r>
        <w:rPr>
          <w:lang w:val="en-US"/>
        </w:rPr>
        <w:br w:type="page"/>
      </w:r>
    </w:p>
    <w:p w:rsidR="002F26AE" w:rsidRPr="00BE38EF" w:rsidRDefault="002F26AE" w:rsidP="002F26AE">
      <w:pPr>
        <w:spacing w:line="240" w:lineRule="auto"/>
        <w:rPr>
          <w:rFonts w:ascii="Arial" w:eastAsia="Times New Roman" w:hAnsi="Arial" w:cs="Arial"/>
          <w:lang w:val="en-US" w:bidi="en-US"/>
        </w:rPr>
      </w:pPr>
      <w:r w:rsidRPr="00BE38EF">
        <w:rPr>
          <w:rFonts w:ascii="Arial" w:eastAsia="Times New Roman" w:hAnsi="Arial" w:cs="Arial"/>
          <w:lang w:val="en-US" w:bidi="en-US"/>
        </w:rPr>
        <w:lastRenderedPageBreak/>
        <w:t>Table</w:t>
      </w:r>
      <w:r w:rsidR="00014063">
        <w:rPr>
          <w:rFonts w:ascii="Arial" w:eastAsia="Times New Roman" w:hAnsi="Arial" w:cs="Arial"/>
          <w:lang w:val="en-US" w:bidi="en-US"/>
        </w:rPr>
        <w:t xml:space="preserve"> B</w:t>
      </w:r>
      <w:bookmarkStart w:id="0" w:name="_GoBack"/>
      <w:bookmarkEnd w:id="0"/>
      <w:r w:rsidRPr="00BE38EF">
        <w:rPr>
          <w:rFonts w:ascii="Arial" w:eastAsia="Times New Roman" w:hAnsi="Arial" w:cs="Arial"/>
          <w:lang w:val="en-US" w:bidi="en-US"/>
        </w:rPr>
        <w:t>: Incidence of in-hospital acquired postoperative complications</w:t>
      </w:r>
    </w:p>
    <w:tbl>
      <w:tblPr>
        <w:tblStyle w:val="Lichtearcering11"/>
        <w:tblW w:w="6529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1417"/>
        <w:gridCol w:w="1417"/>
        <w:gridCol w:w="1417"/>
        <w:gridCol w:w="239"/>
      </w:tblGrid>
      <w:tr w:rsidR="002F26AE" w:rsidRPr="00BE38EF" w:rsidTr="002F2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12" w:space="0" w:color="auto"/>
              <w:bottom w:val="nil"/>
            </w:tcBorders>
            <w:vAlign w:val="bottom"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2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  <w:hideMark/>
          </w:tcPr>
          <w:p w:rsidR="002F26AE" w:rsidRPr="00BE38EF" w:rsidRDefault="002F26AE" w:rsidP="002F2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  <w:szCs w:val="20"/>
              </w:rPr>
              <w:t>Unmatched</w:t>
            </w:r>
            <w:proofErr w:type="spellEnd"/>
            <w:r w:rsidRPr="00BE38E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38EF">
              <w:rPr>
                <w:rFonts w:ascii="Arial" w:hAnsi="Arial" w:cs="Arial"/>
                <w:sz w:val="20"/>
                <w:szCs w:val="20"/>
              </w:rPr>
              <w:t>group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5-2017</w:t>
            </w:r>
          </w:p>
        </w:tc>
        <w:tc>
          <w:tcPr>
            <w:tcW w:w="239" w:type="dxa"/>
            <w:tcBorders>
              <w:top w:val="single" w:sz="12" w:space="0" w:color="auto"/>
              <w:bottom w:val="nil"/>
            </w:tcBorders>
          </w:tcPr>
          <w:p w:rsidR="002F26AE" w:rsidRPr="00BE38EF" w:rsidRDefault="002F26AE" w:rsidP="002F2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2F26AE" w:rsidRPr="00BE38EF" w:rsidTr="002F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Outcome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E38EF">
              <w:rPr>
                <w:rFonts w:ascii="Arial" w:hAnsi="Arial" w:cs="Arial"/>
                <w:b/>
                <w:sz w:val="20"/>
              </w:rPr>
              <w:t xml:space="preserve">PRE </w:t>
            </w:r>
            <w:proofErr w:type="spellStart"/>
            <w:r w:rsidRPr="00BE38EF">
              <w:rPr>
                <w:rFonts w:ascii="Arial" w:hAnsi="Arial" w:cs="Arial"/>
                <w:b/>
                <w:sz w:val="20"/>
              </w:rPr>
              <w:t>group</w:t>
            </w:r>
            <w:proofErr w:type="spellEnd"/>
          </w:p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E38EF">
              <w:rPr>
                <w:rFonts w:ascii="Arial" w:hAnsi="Arial" w:cs="Arial"/>
                <w:b/>
                <w:sz w:val="20"/>
              </w:rPr>
              <w:t>(n=9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E38EF">
              <w:rPr>
                <w:rFonts w:ascii="Arial" w:hAnsi="Arial" w:cs="Arial"/>
                <w:b/>
                <w:sz w:val="20"/>
              </w:rPr>
              <w:t xml:space="preserve">SC </w:t>
            </w:r>
            <w:proofErr w:type="spellStart"/>
            <w:r w:rsidRPr="00BE38EF">
              <w:rPr>
                <w:rFonts w:ascii="Arial" w:hAnsi="Arial" w:cs="Arial"/>
                <w:b/>
                <w:sz w:val="20"/>
              </w:rPr>
              <w:t>group</w:t>
            </w:r>
            <w:proofErr w:type="spellEnd"/>
          </w:p>
          <w:p w:rsidR="002F26AE" w:rsidRPr="00BE38EF" w:rsidRDefault="002F26AE" w:rsidP="00886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E38EF">
              <w:rPr>
                <w:rFonts w:ascii="Arial" w:hAnsi="Arial" w:cs="Arial"/>
                <w:b/>
                <w:sz w:val="20"/>
              </w:rPr>
              <w:t>(n=</w:t>
            </w:r>
            <w:r w:rsidR="00886680">
              <w:rPr>
                <w:rFonts w:ascii="Arial" w:hAnsi="Arial" w:cs="Arial"/>
                <w:b/>
                <w:sz w:val="20"/>
              </w:rPr>
              <w:t>474</w:t>
            </w:r>
            <w:r w:rsidRPr="00BE38EF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BE38EF">
              <w:rPr>
                <w:rFonts w:ascii="Arial" w:hAnsi="Arial" w:cs="Arial"/>
                <w:b/>
                <w:sz w:val="20"/>
              </w:rPr>
              <w:t>P-</w:t>
            </w:r>
            <w:proofErr w:type="spellStart"/>
            <w:r w:rsidRPr="00BE38EF">
              <w:rPr>
                <w:rFonts w:ascii="Arial" w:hAnsi="Arial" w:cs="Arial"/>
                <w:b/>
                <w:sz w:val="20"/>
              </w:rPr>
              <w:t>value</w:t>
            </w:r>
            <w:r w:rsidRPr="00BE38EF">
              <w:rPr>
                <w:rFonts w:ascii="Arial" w:hAnsi="Arial" w:cs="Arial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3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</w:p>
        </w:tc>
      </w:tr>
      <w:tr w:rsidR="002F26AE" w:rsidRPr="00BE38EF" w:rsidTr="002F26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Atrial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 xml:space="preserve"> </w:t>
            </w:r>
          </w:p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fibrillation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>/flutt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13 (14.3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111 (23.4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2F26AE" w:rsidRPr="00BE38EF" w:rsidTr="002F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Deliri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14 (15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67 (14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0.76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2F26AE" w:rsidRPr="00BE38EF" w:rsidTr="002F26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Lung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E38EF">
              <w:rPr>
                <w:rFonts w:ascii="Arial" w:hAnsi="Arial" w:cs="Arial"/>
                <w:sz w:val="20"/>
              </w:rPr>
              <w:t>infec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6 (6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23 (4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2F26AE" w:rsidRPr="00BE38EF" w:rsidTr="002F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Prolonged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 xml:space="preserve"> M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8 (8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21 (4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2F26AE" w:rsidRPr="00BE38EF" w:rsidTr="002F26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Re-</w:t>
            </w:r>
            <w:proofErr w:type="spellStart"/>
            <w:r w:rsidRPr="00BE38EF">
              <w:rPr>
                <w:rFonts w:ascii="Arial" w:hAnsi="Arial" w:cs="Arial"/>
                <w:sz w:val="20"/>
              </w:rPr>
              <w:t>admission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 xml:space="preserve"> IC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9 (9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>27 (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2F26AE" w:rsidRPr="00BE38EF" w:rsidTr="002F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Surgical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 xml:space="preserve"> re-</w:t>
            </w:r>
          </w:p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explor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7 (7.7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20 (4.2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0.15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</w:p>
        </w:tc>
      </w:tr>
      <w:tr w:rsidR="002F26AE" w:rsidRPr="00BE38EF" w:rsidTr="002F26A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Deep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 xml:space="preserve"> sternum </w:t>
            </w:r>
          </w:p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proofErr w:type="spellStart"/>
            <w:r w:rsidRPr="00BE38EF">
              <w:rPr>
                <w:rFonts w:ascii="Arial" w:hAnsi="Arial" w:cs="Arial"/>
                <w:sz w:val="20"/>
              </w:rPr>
              <w:t>wound</w:t>
            </w:r>
            <w:proofErr w:type="spellEnd"/>
            <w:r w:rsidRPr="00BE38E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E38EF">
              <w:rPr>
                <w:rFonts w:ascii="Arial" w:hAnsi="Arial" w:cs="Arial"/>
                <w:sz w:val="20"/>
              </w:rPr>
              <w:t>infec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1 (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7 (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0.7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</w:p>
        </w:tc>
      </w:tr>
      <w:tr w:rsidR="002F26AE" w:rsidRPr="00BE38EF" w:rsidTr="002F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rPr>
                <w:rFonts w:ascii="Arial" w:hAnsi="Arial" w:cs="Arial"/>
                <w:sz w:val="20"/>
              </w:rPr>
            </w:pPr>
            <w:r w:rsidRPr="00BE38EF">
              <w:rPr>
                <w:rFonts w:ascii="Arial" w:hAnsi="Arial" w:cs="Arial"/>
                <w:sz w:val="20"/>
              </w:rPr>
              <w:t xml:space="preserve">30-day </w:t>
            </w:r>
            <w:proofErr w:type="spellStart"/>
            <w:r w:rsidRPr="00BE38EF">
              <w:rPr>
                <w:rFonts w:ascii="Arial" w:hAnsi="Arial" w:cs="Arial"/>
                <w:sz w:val="20"/>
              </w:rPr>
              <w:t>mortality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2 (2.2%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6 (1.3%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  <w:r w:rsidRPr="00BE38EF">
              <w:rPr>
                <w:rFonts w:ascii="Arial" w:eastAsia="Times New Roman" w:hAnsi="Arial" w:cs="Arial"/>
                <w:sz w:val="20"/>
                <w:lang w:val="en-US"/>
              </w:rPr>
              <w:t>0.49</w:t>
            </w:r>
          </w:p>
        </w:tc>
        <w:tc>
          <w:tcPr>
            <w:tcW w:w="23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F26AE" w:rsidRPr="00BE38EF" w:rsidRDefault="002F26AE" w:rsidP="002F2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</w:rPr>
            </w:pPr>
          </w:p>
        </w:tc>
      </w:tr>
    </w:tbl>
    <w:p w:rsidR="002F26AE" w:rsidRPr="00BE38EF" w:rsidRDefault="002F26AE" w:rsidP="002F26AE">
      <w:pPr>
        <w:rPr>
          <w:rFonts w:ascii="Arial" w:eastAsia="Times New Roman" w:hAnsi="Arial" w:cs="Arial"/>
          <w:color w:val="333333"/>
          <w:sz w:val="20"/>
          <w:lang w:val="en-US" w:bidi="en-US"/>
        </w:rPr>
      </w:pPr>
      <w:r w:rsidRPr="00BE38EF">
        <w:rPr>
          <w:rFonts w:ascii="Arial" w:eastAsia="Times New Roman" w:hAnsi="Arial" w:cs="Arial"/>
          <w:color w:val="333333"/>
          <w:sz w:val="20"/>
          <w:lang w:val="en-US" w:bidi="en-US"/>
        </w:rPr>
        <w:t xml:space="preserve">Values are shown as n (% yes). </w:t>
      </w:r>
      <w:proofErr w:type="spellStart"/>
      <w:r w:rsidRPr="00BE38EF">
        <w:rPr>
          <w:rFonts w:ascii="Arial" w:eastAsia="Times New Roman" w:hAnsi="Arial" w:cs="Arial"/>
          <w:b/>
          <w:color w:val="333333"/>
          <w:sz w:val="20"/>
          <w:vertAlign w:val="superscript"/>
          <w:lang w:val="en-US" w:bidi="en-US"/>
        </w:rPr>
        <w:t>a</w:t>
      </w:r>
      <w:r w:rsidRPr="00BE38EF">
        <w:rPr>
          <w:rFonts w:ascii="Arial" w:eastAsia="Times New Roman" w:hAnsi="Arial" w:cs="Arial"/>
          <w:color w:val="333333"/>
          <w:sz w:val="20"/>
          <w:lang w:val="en-US" w:bidi="en-US"/>
        </w:rPr>
        <w:t>Pearson’s</w:t>
      </w:r>
      <w:proofErr w:type="spellEnd"/>
      <w:r w:rsidRPr="00BE38EF">
        <w:rPr>
          <w:rFonts w:ascii="Arial" w:eastAsia="Times New Roman" w:hAnsi="Arial" w:cs="Arial"/>
          <w:color w:val="333333"/>
          <w:sz w:val="20"/>
          <w:lang w:val="en-US" w:bidi="en-US"/>
        </w:rPr>
        <w:t xml:space="preserve"> chi-squared test; ICU: Intensive care unit; MV: Mechanical ventilation.</w:t>
      </w:r>
    </w:p>
    <w:p w:rsidR="007539CC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alibri" w:eastAsia="Calibri" w:hAnsi="Calibri" w:cs="Times New Roman"/>
          <w:szCs w:val="21"/>
          <w:lang w:val="en-US"/>
        </w:rPr>
      </w:pPr>
    </w:p>
    <w:sectPr w:rsidR="007539CC" w:rsidSect="002F26AE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C0E" w:rsidRDefault="00456C0E" w:rsidP="006006B3">
      <w:pPr>
        <w:spacing w:after="0" w:line="240" w:lineRule="auto"/>
      </w:pPr>
      <w:r>
        <w:separator/>
      </w:r>
    </w:p>
  </w:endnote>
  <w:endnote w:type="continuationSeparator" w:id="0">
    <w:p w:rsidR="00456C0E" w:rsidRDefault="00456C0E" w:rsidP="00600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3410689"/>
      <w:docPartObj>
        <w:docPartGallery w:val="Page Numbers (Bottom of Page)"/>
        <w:docPartUnique/>
      </w:docPartObj>
    </w:sdtPr>
    <w:sdtEndPr/>
    <w:sdtContent>
      <w:p w:rsidR="00456C0E" w:rsidRDefault="00456C0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4063" w:rsidRPr="00014063">
          <w:rPr>
            <w:noProof/>
            <w:lang w:val="nl-NL"/>
          </w:rPr>
          <w:t>2</w:t>
        </w:r>
        <w:r>
          <w:fldChar w:fldCharType="end"/>
        </w:r>
      </w:p>
    </w:sdtContent>
  </w:sdt>
  <w:p w:rsidR="00456C0E" w:rsidRDefault="00456C0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C0E" w:rsidRDefault="00456C0E" w:rsidP="006006B3">
      <w:pPr>
        <w:spacing w:after="0" w:line="240" w:lineRule="auto"/>
      </w:pPr>
      <w:r>
        <w:separator/>
      </w:r>
    </w:p>
  </w:footnote>
  <w:footnote w:type="continuationSeparator" w:id="0">
    <w:p w:rsidR="00456C0E" w:rsidRDefault="00456C0E" w:rsidP="006006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F0F26"/>
    <w:multiLevelType w:val="hybridMultilevel"/>
    <w:tmpl w:val="B044C64E"/>
    <w:lvl w:ilvl="0" w:tplc="709ED4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B8486E"/>
    <w:multiLevelType w:val="hybridMultilevel"/>
    <w:tmpl w:val="56DCAEF4"/>
    <w:lvl w:ilvl="0" w:tplc="3D6A8C6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EB1EDF"/>
    <w:multiLevelType w:val="hybridMultilevel"/>
    <w:tmpl w:val="11A0AA56"/>
    <w:lvl w:ilvl="0" w:tplc="709ED4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B74DE0"/>
    <w:multiLevelType w:val="hybridMultilevel"/>
    <w:tmpl w:val="7BBA31C8"/>
    <w:lvl w:ilvl="0" w:tplc="709ED4EA">
      <w:start w:val="3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538"/>
    <w:rsid w:val="000040B4"/>
    <w:rsid w:val="00014063"/>
    <w:rsid w:val="00023FE0"/>
    <w:rsid w:val="000256C8"/>
    <w:rsid w:val="00041AF7"/>
    <w:rsid w:val="00065040"/>
    <w:rsid w:val="0008051F"/>
    <w:rsid w:val="00082642"/>
    <w:rsid w:val="00086E28"/>
    <w:rsid w:val="00092C0D"/>
    <w:rsid w:val="000B162A"/>
    <w:rsid w:val="000C2128"/>
    <w:rsid w:val="000C406D"/>
    <w:rsid w:val="000C587D"/>
    <w:rsid w:val="000F3217"/>
    <w:rsid w:val="000F73B2"/>
    <w:rsid w:val="000F7F9D"/>
    <w:rsid w:val="0010491E"/>
    <w:rsid w:val="0011024F"/>
    <w:rsid w:val="0011426A"/>
    <w:rsid w:val="00126C56"/>
    <w:rsid w:val="00135D9C"/>
    <w:rsid w:val="0016626E"/>
    <w:rsid w:val="0016796A"/>
    <w:rsid w:val="00175046"/>
    <w:rsid w:val="001A17D0"/>
    <w:rsid w:val="001A7BCC"/>
    <w:rsid w:val="001B1346"/>
    <w:rsid w:val="001C060A"/>
    <w:rsid w:val="001C6CB9"/>
    <w:rsid w:val="001D7D75"/>
    <w:rsid w:val="001E18BB"/>
    <w:rsid w:val="001E1965"/>
    <w:rsid w:val="002029B1"/>
    <w:rsid w:val="00213538"/>
    <w:rsid w:val="002223D2"/>
    <w:rsid w:val="00231007"/>
    <w:rsid w:val="002337AB"/>
    <w:rsid w:val="0024490A"/>
    <w:rsid w:val="0025218C"/>
    <w:rsid w:val="00266944"/>
    <w:rsid w:val="0027242E"/>
    <w:rsid w:val="0027379C"/>
    <w:rsid w:val="00284155"/>
    <w:rsid w:val="002A1736"/>
    <w:rsid w:val="002A49DF"/>
    <w:rsid w:val="002A71F3"/>
    <w:rsid w:val="002A7AD4"/>
    <w:rsid w:val="002B38D9"/>
    <w:rsid w:val="002B3EA7"/>
    <w:rsid w:val="002B4EEA"/>
    <w:rsid w:val="002D312C"/>
    <w:rsid w:val="002D60B0"/>
    <w:rsid w:val="002E1F69"/>
    <w:rsid w:val="002E2C28"/>
    <w:rsid w:val="002E7EC8"/>
    <w:rsid w:val="002F26AE"/>
    <w:rsid w:val="003074FA"/>
    <w:rsid w:val="00317C59"/>
    <w:rsid w:val="00332F95"/>
    <w:rsid w:val="0034688C"/>
    <w:rsid w:val="00377982"/>
    <w:rsid w:val="003921F0"/>
    <w:rsid w:val="0039681F"/>
    <w:rsid w:val="003A6790"/>
    <w:rsid w:val="003C41D5"/>
    <w:rsid w:val="003C5D7C"/>
    <w:rsid w:val="003E2D10"/>
    <w:rsid w:val="003E5255"/>
    <w:rsid w:val="003E5FDC"/>
    <w:rsid w:val="003E6C83"/>
    <w:rsid w:val="004227D3"/>
    <w:rsid w:val="00440E0B"/>
    <w:rsid w:val="0044435A"/>
    <w:rsid w:val="00452C48"/>
    <w:rsid w:val="00456C0E"/>
    <w:rsid w:val="00477168"/>
    <w:rsid w:val="00486EBD"/>
    <w:rsid w:val="004947AB"/>
    <w:rsid w:val="004A614F"/>
    <w:rsid w:val="004A6878"/>
    <w:rsid w:val="004D1FAE"/>
    <w:rsid w:val="004D3EB1"/>
    <w:rsid w:val="004D616F"/>
    <w:rsid w:val="004D6968"/>
    <w:rsid w:val="004E2996"/>
    <w:rsid w:val="004F34E2"/>
    <w:rsid w:val="00535665"/>
    <w:rsid w:val="00544E2A"/>
    <w:rsid w:val="00553BD6"/>
    <w:rsid w:val="005669DF"/>
    <w:rsid w:val="0056707F"/>
    <w:rsid w:val="00571BE7"/>
    <w:rsid w:val="0057298F"/>
    <w:rsid w:val="00586685"/>
    <w:rsid w:val="00586DAE"/>
    <w:rsid w:val="00586E5A"/>
    <w:rsid w:val="005B50CF"/>
    <w:rsid w:val="005F7DEC"/>
    <w:rsid w:val="006006B3"/>
    <w:rsid w:val="00620072"/>
    <w:rsid w:val="006248E0"/>
    <w:rsid w:val="00631C06"/>
    <w:rsid w:val="00634F28"/>
    <w:rsid w:val="00634F6A"/>
    <w:rsid w:val="0064601E"/>
    <w:rsid w:val="0065395D"/>
    <w:rsid w:val="00666404"/>
    <w:rsid w:val="006815D4"/>
    <w:rsid w:val="006865CD"/>
    <w:rsid w:val="00690363"/>
    <w:rsid w:val="006A4F2A"/>
    <w:rsid w:val="006A6E24"/>
    <w:rsid w:val="006B117A"/>
    <w:rsid w:val="006D77DF"/>
    <w:rsid w:val="006D77F6"/>
    <w:rsid w:val="006F5E33"/>
    <w:rsid w:val="006F6536"/>
    <w:rsid w:val="006F66FE"/>
    <w:rsid w:val="0070081D"/>
    <w:rsid w:val="00703E05"/>
    <w:rsid w:val="00725636"/>
    <w:rsid w:val="007311A6"/>
    <w:rsid w:val="00744FC7"/>
    <w:rsid w:val="007539CC"/>
    <w:rsid w:val="007929CC"/>
    <w:rsid w:val="00793FCE"/>
    <w:rsid w:val="00795640"/>
    <w:rsid w:val="007A174E"/>
    <w:rsid w:val="007B095D"/>
    <w:rsid w:val="007C1021"/>
    <w:rsid w:val="007D2779"/>
    <w:rsid w:val="007D5B60"/>
    <w:rsid w:val="00802D83"/>
    <w:rsid w:val="00820831"/>
    <w:rsid w:val="008253D3"/>
    <w:rsid w:val="008259A8"/>
    <w:rsid w:val="00833F09"/>
    <w:rsid w:val="0084107D"/>
    <w:rsid w:val="0085198E"/>
    <w:rsid w:val="00853074"/>
    <w:rsid w:val="00855943"/>
    <w:rsid w:val="008741E6"/>
    <w:rsid w:val="008838DD"/>
    <w:rsid w:val="008859C8"/>
    <w:rsid w:val="00886680"/>
    <w:rsid w:val="008A1F07"/>
    <w:rsid w:val="008A61B3"/>
    <w:rsid w:val="008A6720"/>
    <w:rsid w:val="008B1BF8"/>
    <w:rsid w:val="008C655B"/>
    <w:rsid w:val="008F5890"/>
    <w:rsid w:val="009052EB"/>
    <w:rsid w:val="00914382"/>
    <w:rsid w:val="00943F1A"/>
    <w:rsid w:val="00966B1F"/>
    <w:rsid w:val="009712B2"/>
    <w:rsid w:val="00990F80"/>
    <w:rsid w:val="009A089F"/>
    <w:rsid w:val="009B3A2F"/>
    <w:rsid w:val="009C0372"/>
    <w:rsid w:val="00A06B0C"/>
    <w:rsid w:val="00A073CA"/>
    <w:rsid w:val="00A1133D"/>
    <w:rsid w:val="00A1232E"/>
    <w:rsid w:val="00A175DF"/>
    <w:rsid w:val="00A214CF"/>
    <w:rsid w:val="00A2619A"/>
    <w:rsid w:val="00A56334"/>
    <w:rsid w:val="00A636EF"/>
    <w:rsid w:val="00A67653"/>
    <w:rsid w:val="00A76F6A"/>
    <w:rsid w:val="00AA555C"/>
    <w:rsid w:val="00AA666D"/>
    <w:rsid w:val="00AB0709"/>
    <w:rsid w:val="00AB360F"/>
    <w:rsid w:val="00AC5478"/>
    <w:rsid w:val="00AD5B08"/>
    <w:rsid w:val="00AE140B"/>
    <w:rsid w:val="00AE327B"/>
    <w:rsid w:val="00AE6301"/>
    <w:rsid w:val="00B05389"/>
    <w:rsid w:val="00B11351"/>
    <w:rsid w:val="00B15BF9"/>
    <w:rsid w:val="00B3361F"/>
    <w:rsid w:val="00B4173B"/>
    <w:rsid w:val="00B55A00"/>
    <w:rsid w:val="00B6575B"/>
    <w:rsid w:val="00B65F28"/>
    <w:rsid w:val="00BC0CEB"/>
    <w:rsid w:val="00BC3C2E"/>
    <w:rsid w:val="00BD2177"/>
    <w:rsid w:val="00BD540C"/>
    <w:rsid w:val="00BE38EF"/>
    <w:rsid w:val="00BF2EFF"/>
    <w:rsid w:val="00BF6F43"/>
    <w:rsid w:val="00C010A1"/>
    <w:rsid w:val="00C06380"/>
    <w:rsid w:val="00C12200"/>
    <w:rsid w:val="00C6046B"/>
    <w:rsid w:val="00C92091"/>
    <w:rsid w:val="00CA485B"/>
    <w:rsid w:val="00CB03B1"/>
    <w:rsid w:val="00CC44BF"/>
    <w:rsid w:val="00D01759"/>
    <w:rsid w:val="00D028C2"/>
    <w:rsid w:val="00D21026"/>
    <w:rsid w:val="00D31331"/>
    <w:rsid w:val="00D341B0"/>
    <w:rsid w:val="00D50796"/>
    <w:rsid w:val="00D80953"/>
    <w:rsid w:val="00D82DDE"/>
    <w:rsid w:val="00DA179E"/>
    <w:rsid w:val="00DA52ED"/>
    <w:rsid w:val="00DA64CA"/>
    <w:rsid w:val="00DB41FE"/>
    <w:rsid w:val="00DD3919"/>
    <w:rsid w:val="00DD7CE2"/>
    <w:rsid w:val="00DF35B3"/>
    <w:rsid w:val="00E04E1E"/>
    <w:rsid w:val="00E0549C"/>
    <w:rsid w:val="00E433BD"/>
    <w:rsid w:val="00E46248"/>
    <w:rsid w:val="00E51CCA"/>
    <w:rsid w:val="00E631CF"/>
    <w:rsid w:val="00E81B2D"/>
    <w:rsid w:val="00E84391"/>
    <w:rsid w:val="00EC62AA"/>
    <w:rsid w:val="00EF77DA"/>
    <w:rsid w:val="00F04058"/>
    <w:rsid w:val="00F05433"/>
    <w:rsid w:val="00F10221"/>
    <w:rsid w:val="00F10B50"/>
    <w:rsid w:val="00F43873"/>
    <w:rsid w:val="00F55BF2"/>
    <w:rsid w:val="00F6720C"/>
    <w:rsid w:val="00F72248"/>
    <w:rsid w:val="00FA633A"/>
    <w:rsid w:val="00FD0202"/>
    <w:rsid w:val="00FE3771"/>
    <w:rsid w:val="00FE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A49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311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11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11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11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11A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1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11A6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DB41F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F77DA"/>
    <w:pPr>
      <w:ind w:left="720"/>
      <w:contextualSpacing/>
    </w:pPr>
  </w:style>
  <w:style w:type="table" w:styleId="Tabelraster">
    <w:name w:val="Table Grid"/>
    <w:basedOn w:val="Standaardtabel"/>
    <w:uiPriority w:val="59"/>
    <w:rsid w:val="0006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2A49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chtearcering1">
    <w:name w:val="Lichte arcering1"/>
    <w:basedOn w:val="Standaardtabel"/>
    <w:uiPriority w:val="60"/>
    <w:rsid w:val="002A49D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11">
    <w:name w:val="Lichte arcering11"/>
    <w:basedOn w:val="Standaardtabel"/>
    <w:uiPriority w:val="60"/>
    <w:rsid w:val="00BE38E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F722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06B3"/>
  </w:style>
  <w:style w:type="paragraph" w:styleId="Voettekst">
    <w:name w:val="footer"/>
    <w:basedOn w:val="Standaard"/>
    <w:link w:val="Voet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0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A49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311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11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11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11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11A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1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11A6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DB41F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F77DA"/>
    <w:pPr>
      <w:ind w:left="720"/>
      <w:contextualSpacing/>
    </w:pPr>
  </w:style>
  <w:style w:type="table" w:styleId="Tabelraster">
    <w:name w:val="Table Grid"/>
    <w:basedOn w:val="Standaardtabel"/>
    <w:uiPriority w:val="59"/>
    <w:rsid w:val="0006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2A49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chtearcering1">
    <w:name w:val="Lichte arcering1"/>
    <w:basedOn w:val="Standaardtabel"/>
    <w:uiPriority w:val="60"/>
    <w:rsid w:val="002A49D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11">
    <w:name w:val="Lichte arcering11"/>
    <w:basedOn w:val="Standaardtabel"/>
    <w:uiPriority w:val="60"/>
    <w:rsid w:val="00BE38E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F722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06B3"/>
  </w:style>
  <w:style w:type="paragraph" w:styleId="Voettekst">
    <w:name w:val="footer"/>
    <w:basedOn w:val="Standaard"/>
    <w:link w:val="Voet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0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86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8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596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470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564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87699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9548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3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0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27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9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1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09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89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462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94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69170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0196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4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4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0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28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94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00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34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316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76225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8487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5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5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3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25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43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11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989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596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18908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5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0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6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3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7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18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44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502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363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34284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281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5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7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06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80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728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038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28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34386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1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5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70590-FDD6-470E-8659-FFFC2C047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og, J (thorax)</dc:creator>
  <cp:lastModifiedBy>Hartog, J (thorax)</cp:lastModifiedBy>
  <cp:revision>3</cp:revision>
  <dcterms:created xsi:type="dcterms:W3CDTF">2021-02-04T09:31:00Z</dcterms:created>
  <dcterms:modified xsi:type="dcterms:W3CDTF">2021-02-0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9496bb-ccaf-3482-8f46-e3a4012f2dba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tem-cells</vt:lpwstr>
  </property>
  <property fmtid="{D5CDD505-2E9C-101B-9397-08002B2CF9AE}" pid="22" name="Mendeley Recent Style Name 8_1">
    <vt:lpwstr>Stem Cell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